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1516"/>
        <w:tblW w:w="5064" w:type="pct"/>
        <w:tblLook w:val="04A0" w:firstRow="1" w:lastRow="0" w:firstColumn="1" w:lastColumn="0" w:noHBand="0" w:noVBand="1"/>
      </w:tblPr>
      <w:tblGrid>
        <w:gridCol w:w="2066"/>
        <w:gridCol w:w="547"/>
        <w:gridCol w:w="593"/>
        <w:gridCol w:w="804"/>
        <w:gridCol w:w="240"/>
        <w:gridCol w:w="416"/>
        <w:gridCol w:w="38"/>
        <w:gridCol w:w="402"/>
        <w:gridCol w:w="697"/>
        <w:gridCol w:w="552"/>
        <w:gridCol w:w="330"/>
        <w:gridCol w:w="680"/>
        <w:gridCol w:w="567"/>
        <w:gridCol w:w="327"/>
        <w:gridCol w:w="581"/>
        <w:gridCol w:w="147"/>
        <w:gridCol w:w="529"/>
        <w:gridCol w:w="555"/>
        <w:gridCol w:w="555"/>
        <w:gridCol w:w="555"/>
        <w:gridCol w:w="9"/>
        <w:gridCol w:w="17"/>
        <w:gridCol w:w="194"/>
        <w:gridCol w:w="107"/>
        <w:gridCol w:w="228"/>
        <w:gridCol w:w="434"/>
        <w:gridCol w:w="561"/>
        <w:gridCol w:w="512"/>
        <w:gridCol w:w="330"/>
        <w:gridCol w:w="442"/>
        <w:gridCol w:w="445"/>
      </w:tblGrid>
      <w:tr w:rsidR="004714EF" w:rsidRPr="007216C1" w:rsidTr="007216C1">
        <w:trPr>
          <w:trHeight w:val="235"/>
        </w:trPr>
        <w:tc>
          <w:tcPr>
            <w:tcW w:w="714" w:type="pct"/>
            <w:vAlign w:val="center"/>
          </w:tcPr>
          <w:p w:rsidR="00C25C86" w:rsidRPr="007216C1" w:rsidRDefault="00C25C86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Cycle No</w:t>
            </w:r>
          </w:p>
        </w:tc>
        <w:tc>
          <w:tcPr>
            <w:tcW w:w="672" w:type="pct"/>
            <w:gridSpan w:val="3"/>
            <w:vAlign w:val="center"/>
          </w:tcPr>
          <w:p w:rsidR="00C25C86" w:rsidRPr="007216C1" w:rsidRDefault="00C25C86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379" w:type="pct"/>
            <w:gridSpan w:val="4"/>
            <w:vAlign w:val="center"/>
          </w:tcPr>
          <w:p w:rsidR="00C25C86" w:rsidRPr="007216C1" w:rsidRDefault="00C25C86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pct"/>
            <w:gridSpan w:val="3"/>
            <w:vAlign w:val="center"/>
          </w:tcPr>
          <w:p w:rsidR="00C25C86" w:rsidRPr="007216C1" w:rsidRDefault="00C25C86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44" w:type="pct"/>
            <w:gridSpan w:val="3"/>
            <w:vAlign w:val="center"/>
          </w:tcPr>
          <w:p w:rsidR="00C25C86" w:rsidRPr="007216C1" w:rsidRDefault="00C25C86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627" w:type="pct"/>
            <w:gridSpan w:val="4"/>
            <w:vAlign w:val="center"/>
          </w:tcPr>
          <w:p w:rsidR="00C25C86" w:rsidRPr="007216C1" w:rsidRDefault="00C25C86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096" w:type="pct"/>
            <w:gridSpan w:val="10"/>
            <w:vAlign w:val="center"/>
          </w:tcPr>
          <w:p w:rsidR="00C25C86" w:rsidRPr="007216C1" w:rsidRDefault="00C25C86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424" w:type="pct"/>
            <w:gridSpan w:val="3"/>
            <w:vAlign w:val="center"/>
          </w:tcPr>
          <w:p w:rsidR="00C25C86" w:rsidRPr="007216C1" w:rsidRDefault="00C25C86" w:rsidP="001D598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714EF" w:rsidRPr="007216C1" w:rsidTr="007216C1">
        <w:trPr>
          <w:trHeight w:val="354"/>
        </w:trPr>
        <w:tc>
          <w:tcPr>
            <w:tcW w:w="714" w:type="pct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Antibody name</w:t>
            </w:r>
          </w:p>
        </w:tc>
        <w:tc>
          <w:tcPr>
            <w:tcW w:w="672" w:type="pct"/>
            <w:gridSpan w:val="3"/>
            <w:vAlign w:val="center"/>
          </w:tcPr>
          <w:p w:rsidR="001D5988" w:rsidRPr="007216C1" w:rsidRDefault="00F77711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mpt64</w:t>
            </w:r>
          </w:p>
        </w:tc>
        <w:tc>
          <w:tcPr>
            <w:tcW w:w="379" w:type="pct"/>
            <w:gridSpan w:val="4"/>
            <w:vAlign w:val="center"/>
          </w:tcPr>
          <w:p w:rsidR="001D5988" w:rsidRPr="007216C1" w:rsidRDefault="00F77711" w:rsidP="001D598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empty</w:t>
            </w:r>
          </w:p>
        </w:tc>
        <w:tc>
          <w:tcPr>
            <w:tcW w:w="546" w:type="pct"/>
            <w:gridSpan w:val="3"/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CD68</w:t>
            </w:r>
          </w:p>
        </w:tc>
        <w:tc>
          <w:tcPr>
            <w:tcW w:w="544" w:type="pct"/>
            <w:gridSpan w:val="3"/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CD3</w:t>
            </w:r>
          </w:p>
        </w:tc>
        <w:tc>
          <w:tcPr>
            <w:tcW w:w="627" w:type="pct"/>
            <w:gridSpan w:val="4"/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empty</w:t>
            </w:r>
          </w:p>
        </w:tc>
        <w:tc>
          <w:tcPr>
            <w:tcW w:w="1096" w:type="pct"/>
            <w:gridSpan w:val="10"/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CD19</w:t>
            </w:r>
          </w:p>
        </w:tc>
        <w:tc>
          <w:tcPr>
            <w:tcW w:w="424" w:type="pct"/>
            <w:gridSpan w:val="3"/>
            <w:tcBorders>
              <w:bottom w:val="single" w:sz="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DAPI</w:t>
            </w:r>
          </w:p>
        </w:tc>
      </w:tr>
      <w:tr w:rsidR="004714EF" w:rsidRPr="007216C1" w:rsidTr="007216C1">
        <w:trPr>
          <w:trHeight w:val="235"/>
        </w:trPr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1D5988" w:rsidRPr="007216C1" w:rsidRDefault="00CB0C97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 xml:space="preserve">Host, </w:t>
            </w:r>
            <w:r w:rsidR="001D5988"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Clone</w:t>
            </w:r>
          </w:p>
        </w:tc>
        <w:tc>
          <w:tcPr>
            <w:tcW w:w="672" w:type="pct"/>
            <w:gridSpan w:val="3"/>
            <w:tcBorders>
              <w:bottom w:val="single" w:sz="4" w:space="0" w:color="auto"/>
            </w:tcBorders>
            <w:vAlign w:val="center"/>
          </w:tcPr>
          <w:p w:rsidR="001D5988" w:rsidRPr="007216C1" w:rsidRDefault="00F77711" w:rsidP="00CB0C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Rabbit, polyclonal</w:t>
            </w:r>
          </w:p>
        </w:tc>
        <w:tc>
          <w:tcPr>
            <w:tcW w:w="379" w:type="pct"/>
            <w:gridSpan w:val="4"/>
            <w:vAlign w:val="center"/>
          </w:tcPr>
          <w:p w:rsidR="001D5988" w:rsidRPr="007216C1" w:rsidRDefault="001D5988" w:rsidP="00CB0C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3"/>
            <w:vAlign w:val="center"/>
          </w:tcPr>
          <w:p w:rsidR="001D5988" w:rsidRPr="007216C1" w:rsidRDefault="00FB4FA2" w:rsidP="00CB0C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Rabbit, polyclonal</w:t>
            </w:r>
          </w:p>
        </w:tc>
        <w:tc>
          <w:tcPr>
            <w:tcW w:w="544" w:type="pct"/>
            <w:gridSpan w:val="3"/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Rabbit,</w:t>
            </w:r>
          </w:p>
          <w:p w:rsidR="00FB4FA2" w:rsidRPr="007216C1" w:rsidRDefault="00FB4FA2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SP7</w:t>
            </w:r>
          </w:p>
        </w:tc>
        <w:tc>
          <w:tcPr>
            <w:tcW w:w="627" w:type="pct"/>
            <w:gridSpan w:val="4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6" w:type="pct"/>
            <w:gridSpan w:val="10"/>
            <w:vAlign w:val="center"/>
          </w:tcPr>
          <w:p w:rsidR="00FB4FA2" w:rsidRPr="007216C1" w:rsidRDefault="00FB4FA2" w:rsidP="00FB4F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216C1">
              <w:rPr>
                <w:rFonts w:ascii="Arial" w:hAnsi="Arial" w:cs="Arial"/>
                <w:b/>
                <w:sz w:val="18"/>
                <w:szCs w:val="18"/>
              </w:rPr>
              <w:t>Rabbit</w:t>
            </w:r>
            <w:proofErr w:type="spellEnd"/>
            <w:r w:rsidRPr="007216C1">
              <w:rPr>
                <w:rFonts w:ascii="Arial" w:hAnsi="Arial" w:cs="Arial"/>
                <w:b/>
                <w:sz w:val="18"/>
                <w:szCs w:val="18"/>
              </w:rPr>
              <w:t>, EPR23174-</w:t>
            </w:r>
          </w:p>
          <w:p w:rsidR="001D5988" w:rsidRPr="007216C1" w:rsidRDefault="00FB4FA2" w:rsidP="00FB4FA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</w:rPr>
              <w:t>145</w:t>
            </w:r>
          </w:p>
        </w:tc>
        <w:tc>
          <w:tcPr>
            <w:tcW w:w="424" w:type="pct"/>
            <w:gridSpan w:val="3"/>
            <w:tcBorders>
              <w:bottom w:val="single" w:sz="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714EF" w:rsidRPr="007216C1" w:rsidTr="007216C1">
        <w:trPr>
          <w:trHeight w:val="235"/>
        </w:trPr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F77711" w:rsidRPr="007216C1" w:rsidRDefault="00F77711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Supplier/Cat</w:t>
            </w:r>
            <w:proofErr w:type="gramStart"/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zh-CN"/>
              </w:rPr>
              <w:t>.#</w:t>
            </w:r>
            <w:proofErr w:type="gramEnd"/>
          </w:p>
        </w:tc>
        <w:tc>
          <w:tcPr>
            <w:tcW w:w="672" w:type="pct"/>
            <w:gridSpan w:val="3"/>
            <w:tcBorders>
              <w:bottom w:val="single" w:sz="4" w:space="0" w:color="auto"/>
            </w:tcBorders>
            <w:vAlign w:val="center"/>
          </w:tcPr>
          <w:p w:rsidR="00F77711" w:rsidRPr="007216C1" w:rsidRDefault="00F77711" w:rsidP="00CB0C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Cusabio</w:t>
            </w:r>
            <w:proofErr w:type="spellEnd"/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, </w:t>
            </w:r>
            <w:r w:rsidRPr="007216C1">
              <w:rPr>
                <w:sz w:val="18"/>
                <w:szCs w:val="18"/>
              </w:rPr>
              <w:t xml:space="preserve"> </w:t>
            </w:r>
            <w:r w:rsidRPr="007216C1">
              <w:rPr>
                <w:rStyle w:val="highwire-cite-metadata-doi"/>
                <w:sz w:val="18"/>
                <w:szCs w:val="18"/>
              </w:rPr>
              <w:t>CSB-PA 14949A0Rb</w:t>
            </w:r>
          </w:p>
        </w:tc>
        <w:tc>
          <w:tcPr>
            <w:tcW w:w="379" w:type="pct"/>
            <w:gridSpan w:val="4"/>
            <w:vAlign w:val="center"/>
          </w:tcPr>
          <w:p w:rsidR="00F77711" w:rsidRPr="007216C1" w:rsidRDefault="00F77711" w:rsidP="00CB0C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3"/>
            <w:vAlign w:val="center"/>
          </w:tcPr>
          <w:p w:rsidR="00F77711" w:rsidRPr="007216C1" w:rsidRDefault="00474330" w:rsidP="00CB0C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Abcam</w:t>
            </w:r>
            <w:proofErr w:type="spellEnd"/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,</w:t>
            </w: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 xml:space="preserve"> ab125212</w:t>
            </w:r>
          </w:p>
        </w:tc>
        <w:tc>
          <w:tcPr>
            <w:tcW w:w="544" w:type="pct"/>
            <w:gridSpan w:val="3"/>
            <w:vAlign w:val="center"/>
          </w:tcPr>
          <w:p w:rsidR="00F77711" w:rsidRPr="007216C1" w:rsidRDefault="00FB4FA2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>Zytomed</w:t>
            </w:r>
            <w:proofErr w:type="spellEnd"/>
            <w:r w:rsidRPr="007216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ystems, </w:t>
            </w: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RBK024</w:t>
            </w:r>
          </w:p>
        </w:tc>
        <w:tc>
          <w:tcPr>
            <w:tcW w:w="627" w:type="pct"/>
            <w:gridSpan w:val="4"/>
            <w:vAlign w:val="center"/>
          </w:tcPr>
          <w:p w:rsidR="00F77711" w:rsidRPr="007216C1" w:rsidRDefault="00F77711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6" w:type="pct"/>
            <w:gridSpan w:val="10"/>
            <w:vAlign w:val="center"/>
          </w:tcPr>
          <w:p w:rsidR="00F77711" w:rsidRPr="007216C1" w:rsidRDefault="00FB4FA2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216C1">
              <w:rPr>
                <w:rFonts w:ascii="Arial" w:hAnsi="Arial" w:cs="Arial"/>
                <w:b/>
                <w:sz w:val="18"/>
                <w:szCs w:val="18"/>
              </w:rPr>
              <w:t>Abcam</w:t>
            </w:r>
            <w:proofErr w:type="spellEnd"/>
            <w:r w:rsidRPr="007216C1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 w:rsidRPr="007216C1">
              <w:rPr>
                <w:rFonts w:ascii="Arial" w:hAnsi="Arial" w:cs="Arial"/>
                <w:sz w:val="18"/>
                <w:szCs w:val="18"/>
              </w:rPr>
              <w:t>ab245235</w:t>
            </w:r>
          </w:p>
        </w:tc>
        <w:tc>
          <w:tcPr>
            <w:tcW w:w="424" w:type="pct"/>
            <w:gridSpan w:val="3"/>
            <w:tcBorders>
              <w:bottom w:val="single" w:sz="4" w:space="0" w:color="auto"/>
            </w:tcBorders>
            <w:vAlign w:val="center"/>
          </w:tcPr>
          <w:p w:rsidR="00F77711" w:rsidRPr="007216C1" w:rsidRDefault="00F77711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714EF" w:rsidRPr="007216C1" w:rsidTr="007216C1">
        <w:trPr>
          <w:trHeight w:val="742"/>
        </w:trPr>
        <w:tc>
          <w:tcPr>
            <w:tcW w:w="714" w:type="pct"/>
            <w:tcBorders>
              <w:right w:val="single" w:sz="24" w:space="0" w:color="auto"/>
            </w:tcBorders>
            <w:vAlign w:val="center"/>
          </w:tcPr>
          <w:p w:rsidR="001D5988" w:rsidRPr="007216C1" w:rsidRDefault="001D5988" w:rsidP="007216C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 w:rsidRPr="007216C1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ime [min] @ microwave power [Watt]</w:t>
            </w:r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H6;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min @1000,</w:t>
            </w:r>
          </w:p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@ 100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H6;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min @1000,</w:t>
            </w:r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@ 100</w:t>
            </w: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H6;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min @1000,</w:t>
            </w:r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@ 100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H6;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min @1000,</w:t>
            </w:r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@ 100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H6;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min @1000,</w:t>
            </w:r>
          </w:p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@ 100</w:t>
            </w: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H6;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min @1000,</w:t>
            </w:r>
          </w:p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@ 100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pH6;</w:t>
            </w:r>
          </w:p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min @1000,</w:t>
            </w:r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5 min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@ 100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714EF" w:rsidRPr="007216C1" w:rsidTr="007216C1">
        <w:trPr>
          <w:trHeight w:val="488"/>
        </w:trPr>
        <w:tc>
          <w:tcPr>
            <w:tcW w:w="7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3% H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O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Block</w:t>
            </w:r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</w:rPr>
              <w:t>10 min.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7216C1" w:rsidRPr="007216C1" w:rsidTr="007216C1">
        <w:trPr>
          <w:trHeight w:val="488"/>
        </w:trPr>
        <w:tc>
          <w:tcPr>
            <w:tcW w:w="7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1x TBST </w:t>
            </w:r>
            <w:proofErr w:type="spellStart"/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washing</w:t>
            </w:r>
            <w:proofErr w:type="spellEnd"/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[min.]</w:t>
            </w:r>
          </w:p>
        </w:tc>
        <w:tc>
          <w:tcPr>
            <w:tcW w:w="189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" w:type="pct"/>
            <w:gridSpan w:val="2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5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6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1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1" w:type="pct"/>
            <w:gridSpan w:val="3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3" w:type="pct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714EF" w:rsidRPr="007216C1" w:rsidTr="007216C1">
        <w:trPr>
          <w:trHeight w:val="235"/>
        </w:trPr>
        <w:tc>
          <w:tcPr>
            <w:tcW w:w="714" w:type="pct"/>
            <w:tcBorders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Blocking</w:t>
            </w:r>
            <w:proofErr w:type="spellEnd"/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.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.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.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sz w:val="18"/>
                <w:szCs w:val="18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 min.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OPAL 780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C1">
              <w:rPr>
                <w:rFonts w:ascii="Arial" w:hAnsi="Arial" w:cs="Arial"/>
                <w:sz w:val="18"/>
                <w:szCs w:val="18"/>
              </w:rPr>
              <w:t>Spectral</w:t>
            </w:r>
            <w:proofErr w:type="spellEnd"/>
            <w:r w:rsidRPr="007216C1">
              <w:rPr>
                <w:rFonts w:ascii="Arial" w:hAnsi="Arial" w:cs="Arial"/>
                <w:sz w:val="18"/>
                <w:szCs w:val="18"/>
              </w:rPr>
              <w:t xml:space="preserve"> DAPI</w:t>
            </w:r>
          </w:p>
        </w:tc>
      </w:tr>
      <w:tr w:rsidR="007216C1" w:rsidRPr="007216C1" w:rsidTr="007216C1">
        <w:trPr>
          <w:trHeight w:val="488"/>
        </w:trPr>
        <w:tc>
          <w:tcPr>
            <w:tcW w:w="7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1x TBST </w:t>
            </w:r>
            <w:proofErr w:type="spellStart"/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washing</w:t>
            </w:r>
            <w:proofErr w:type="spellEnd"/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[min.]</w:t>
            </w:r>
          </w:p>
        </w:tc>
        <w:tc>
          <w:tcPr>
            <w:tcW w:w="189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" w:type="pct"/>
            <w:gridSpan w:val="2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5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" w:type="pct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1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8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0" w:type="pct"/>
            <w:gridSpan w:val="3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14EF" w:rsidRPr="007216C1" w:rsidTr="007216C1">
        <w:trPr>
          <w:trHeight w:val="235"/>
        </w:trPr>
        <w:tc>
          <w:tcPr>
            <w:tcW w:w="714" w:type="pct"/>
            <w:tcBorders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Dilution</w:t>
            </w:r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CB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-</w:t>
            </w:r>
            <w:r w:rsidR="00CB0C97" w:rsidRPr="007216C1">
              <w:rPr>
                <w:rFonts w:ascii="Arial" w:hAnsi="Arial" w:cs="Arial"/>
                <w:sz w:val="18"/>
                <w:szCs w:val="18"/>
              </w:rPr>
              <w:t>2</w:t>
            </w:r>
            <w:r w:rsidRPr="007216C1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-</w:t>
            </w:r>
            <w:r w:rsidR="00FB4FA2" w:rsidRPr="007216C1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-</w:t>
            </w:r>
            <w:r w:rsidR="00FB4FA2" w:rsidRPr="007216C1">
              <w:rPr>
                <w:rFonts w:ascii="Arial" w:hAnsi="Arial" w:cs="Arial"/>
                <w:sz w:val="18"/>
                <w:szCs w:val="18"/>
              </w:rPr>
              <w:t>2</w:t>
            </w:r>
            <w:r w:rsidRPr="007216C1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CB0C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-</w:t>
            </w:r>
            <w:r w:rsidR="007B4A57" w:rsidRPr="007216C1">
              <w:rPr>
                <w:rFonts w:ascii="Arial" w:hAnsi="Arial" w:cs="Arial"/>
                <w:sz w:val="18"/>
                <w:szCs w:val="18"/>
              </w:rPr>
              <w:t>2</w:t>
            </w:r>
            <w:r w:rsidRPr="007216C1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598" w:type="pct"/>
            <w:gridSpan w:val="4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7B4A57" w:rsidRPr="007216C1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7216C1">
              <w:rPr>
                <w:rFonts w:ascii="Arial" w:hAnsi="Arial" w:cs="Arial"/>
                <w:b/>
                <w:sz w:val="18"/>
                <w:szCs w:val="18"/>
              </w:rPr>
              <w:t>25</w:t>
            </w:r>
            <w:r w:rsidRPr="007216C1">
              <w:rPr>
                <w:rFonts w:ascii="Arial" w:hAnsi="Arial" w:cs="Arial"/>
                <w:sz w:val="18"/>
                <w:szCs w:val="18"/>
              </w:rPr>
              <w:t xml:space="preserve"> w. </w:t>
            </w:r>
            <w:proofErr w:type="spellStart"/>
            <w:r w:rsidRPr="007216C1">
              <w:rPr>
                <w:rFonts w:ascii="Arial" w:hAnsi="Arial" w:cs="Arial"/>
                <w:sz w:val="18"/>
                <w:szCs w:val="18"/>
              </w:rPr>
              <w:t>Blocking</w:t>
            </w:r>
            <w:proofErr w:type="spellEnd"/>
            <w:r w:rsidRPr="007216C1">
              <w:rPr>
                <w:rFonts w:ascii="Arial" w:hAnsi="Arial" w:cs="Arial"/>
                <w:sz w:val="18"/>
                <w:szCs w:val="18"/>
              </w:rPr>
              <w:t xml:space="preserve"> Solution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spellStart"/>
            <w:r w:rsidRPr="007216C1">
              <w:rPr>
                <w:rFonts w:ascii="Arial" w:hAnsi="Arial" w:cs="Arial"/>
                <w:sz w:val="18"/>
                <w:szCs w:val="18"/>
              </w:rPr>
              <w:t>drops</w:t>
            </w:r>
            <w:proofErr w:type="spellEnd"/>
            <w:r w:rsidRPr="007216C1">
              <w:rPr>
                <w:rFonts w:ascii="Arial" w:hAnsi="Arial" w:cs="Arial"/>
                <w:sz w:val="18"/>
                <w:szCs w:val="18"/>
              </w:rPr>
              <w:t xml:space="preserve"> in 1000µl PBS</w:t>
            </w:r>
          </w:p>
        </w:tc>
      </w:tr>
      <w:tr w:rsidR="004714EF" w:rsidRPr="007216C1" w:rsidTr="007216C1">
        <w:trPr>
          <w:trHeight w:val="253"/>
        </w:trPr>
        <w:tc>
          <w:tcPr>
            <w:tcW w:w="714" w:type="pct"/>
            <w:tcBorders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time [min]</w:t>
            </w:r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45 min.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45 min.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45 min.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45 min.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60 min.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5 min.</w:t>
            </w:r>
          </w:p>
        </w:tc>
      </w:tr>
      <w:tr w:rsidR="004714EF" w:rsidRPr="007216C1" w:rsidTr="007216C1">
        <w:trPr>
          <w:trHeight w:val="235"/>
        </w:trPr>
        <w:tc>
          <w:tcPr>
            <w:tcW w:w="714" w:type="pct"/>
            <w:tcBorders>
              <w:right w:val="single" w:sz="24" w:space="0" w:color="auto"/>
            </w:tcBorders>
            <w:vAlign w:val="center"/>
          </w:tcPr>
          <w:p w:rsidR="001D5988" w:rsidRPr="007216C1" w:rsidRDefault="007216C1" w:rsidP="007216C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T</w:t>
            </w:r>
            <w:r w:rsidR="001D5988"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emperat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RT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RT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RT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RT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RT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RT</w:t>
            </w:r>
          </w:p>
        </w:tc>
      </w:tr>
      <w:tr w:rsidR="007216C1" w:rsidRPr="007216C1" w:rsidTr="007216C1">
        <w:trPr>
          <w:trHeight w:val="488"/>
        </w:trPr>
        <w:tc>
          <w:tcPr>
            <w:tcW w:w="7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1x TBST </w:t>
            </w:r>
            <w:proofErr w:type="spellStart"/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washing</w:t>
            </w:r>
            <w:proofErr w:type="spellEnd"/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[min.]</w:t>
            </w:r>
          </w:p>
        </w:tc>
        <w:tc>
          <w:tcPr>
            <w:tcW w:w="189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" w:type="pct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5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" w:type="pct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2" w:type="pct"/>
            <w:gridSpan w:val="2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8" w:type="pct"/>
            <w:gridSpan w:val="4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" w:type="pct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4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714EF" w:rsidRPr="007216C1" w:rsidTr="007216C1">
        <w:trPr>
          <w:trHeight w:val="488"/>
        </w:trPr>
        <w:tc>
          <w:tcPr>
            <w:tcW w:w="714" w:type="pct"/>
            <w:tcBorders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Opal HRP Polymer </w:t>
            </w:r>
            <w:proofErr w:type="spellStart"/>
            <w:r w:rsidRPr="007216C1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Rb</w:t>
            </w:r>
            <w:proofErr w:type="spellEnd"/>
            <w:r w:rsidRPr="007216C1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[min.]@RT</w:t>
            </w:r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B4A57" w:rsidRPr="007216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F77711" w:rsidRPr="007216C1">
              <w:rPr>
                <w:rFonts w:ascii="Arial" w:hAnsi="Arial" w:cs="Arial"/>
                <w:sz w:val="18"/>
                <w:szCs w:val="18"/>
                <w:lang w:val="en-US"/>
              </w:rPr>
              <w:t xml:space="preserve"> diluted; </w:t>
            </w:r>
            <w:r w:rsidR="001D5988" w:rsidRPr="007216C1">
              <w:rPr>
                <w:rFonts w:ascii="Arial" w:hAnsi="Arial" w:cs="Arial"/>
                <w:sz w:val="18"/>
                <w:szCs w:val="18"/>
                <w:lang w:val="en-US"/>
              </w:rPr>
              <w:t>10 min.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1D5988" w:rsidRPr="007216C1" w:rsidRDefault="001D5988" w:rsidP="001D59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B4A57" w:rsidRPr="007216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4 diluted; 10 min.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B4A57" w:rsidRPr="007216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3 diluted; 10 min.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1D5988" w:rsidRPr="007216C1" w:rsidRDefault="007B4A57" w:rsidP="001D598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1-4 diluted; 10 min.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Wash buffer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dH</w:t>
            </w:r>
            <w:r w:rsidRPr="007216C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O rinsing</w:t>
            </w:r>
          </w:p>
        </w:tc>
      </w:tr>
      <w:tr w:rsidR="007216C1" w:rsidRPr="007216C1" w:rsidTr="007216C1">
        <w:trPr>
          <w:trHeight w:val="678"/>
        </w:trPr>
        <w:tc>
          <w:tcPr>
            <w:tcW w:w="7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1x TBST </w:t>
            </w:r>
            <w:proofErr w:type="spellStart"/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washing</w:t>
            </w:r>
            <w:proofErr w:type="spellEnd"/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[min.]</w:t>
            </w:r>
          </w:p>
        </w:tc>
        <w:tc>
          <w:tcPr>
            <w:tcW w:w="189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" w:type="pct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5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" w:type="pct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2" w:type="pct"/>
            <w:gridSpan w:val="2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2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14EF" w:rsidRPr="007216C1" w:rsidTr="007216C1">
        <w:trPr>
          <w:trHeight w:val="488"/>
        </w:trPr>
        <w:tc>
          <w:tcPr>
            <w:tcW w:w="714" w:type="pct"/>
            <w:tcBorders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OPAL fluorophore</w:t>
            </w:r>
          </w:p>
          <w:p w:rsidR="001D5988" w:rsidRPr="007216C1" w:rsidRDefault="001D5988" w:rsidP="001D59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 xml:space="preserve">1:150 </w:t>
            </w:r>
            <w:proofErr w:type="spellStart"/>
            <w:r w:rsidRPr="007216C1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dilution</w:t>
            </w:r>
            <w:proofErr w:type="spellEnd"/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690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FB4FA2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sz w:val="18"/>
                <w:szCs w:val="18"/>
                <w:lang w:val="en-US"/>
              </w:rPr>
            </w:pPr>
            <w:r w:rsidRPr="007216C1">
              <w:rPr>
                <w:rFonts w:ascii="Arial" w:hAnsi="Arial" w:cs="Arial"/>
                <w:sz w:val="18"/>
                <w:szCs w:val="18"/>
                <w:lang w:val="en-US"/>
              </w:rPr>
              <w:t>OPAL TSA-DIG 1:100 in amplification buffer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C1">
              <w:rPr>
                <w:rFonts w:ascii="Arial" w:hAnsi="Arial" w:cs="Arial"/>
                <w:sz w:val="18"/>
                <w:szCs w:val="18"/>
              </w:rPr>
              <w:t>Wash</w:t>
            </w:r>
            <w:proofErr w:type="spellEnd"/>
            <w:r w:rsidRPr="007216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216C1">
              <w:rPr>
                <w:rFonts w:ascii="Arial" w:hAnsi="Arial" w:cs="Arial"/>
                <w:sz w:val="18"/>
                <w:szCs w:val="18"/>
              </w:rPr>
              <w:t>buffer</w:t>
            </w:r>
            <w:proofErr w:type="spellEnd"/>
          </w:p>
        </w:tc>
        <w:tc>
          <w:tcPr>
            <w:tcW w:w="424" w:type="pct"/>
            <w:gridSpan w:val="3"/>
            <w:vMerge w:val="restar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 xml:space="preserve">Mount </w:t>
            </w:r>
            <w:proofErr w:type="spellStart"/>
            <w:r w:rsidRPr="007216C1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7216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216C1">
              <w:rPr>
                <w:rFonts w:ascii="Arial" w:hAnsi="Arial" w:cs="Arial"/>
                <w:sz w:val="18"/>
                <w:szCs w:val="18"/>
              </w:rPr>
              <w:t>Prolong</w:t>
            </w:r>
            <w:proofErr w:type="spellEnd"/>
            <w:r w:rsidRPr="007216C1">
              <w:rPr>
                <w:rFonts w:ascii="Arial" w:hAnsi="Arial" w:cs="Arial"/>
                <w:sz w:val="18"/>
                <w:szCs w:val="18"/>
              </w:rPr>
              <w:t xml:space="preserve"> Gold</w:t>
            </w:r>
          </w:p>
        </w:tc>
      </w:tr>
      <w:tr w:rsidR="004714EF" w:rsidRPr="007216C1" w:rsidTr="007216C1">
        <w:trPr>
          <w:trHeight w:val="253"/>
        </w:trPr>
        <w:tc>
          <w:tcPr>
            <w:tcW w:w="714" w:type="pct"/>
            <w:tcBorders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time [min] @ RT</w:t>
            </w:r>
          </w:p>
        </w:tc>
        <w:tc>
          <w:tcPr>
            <w:tcW w:w="672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0 min.</w:t>
            </w:r>
          </w:p>
        </w:tc>
        <w:tc>
          <w:tcPr>
            <w:tcW w:w="379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6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0 min.</w:t>
            </w:r>
          </w:p>
        </w:tc>
        <w:tc>
          <w:tcPr>
            <w:tcW w:w="544" w:type="pct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0 min.</w:t>
            </w:r>
          </w:p>
        </w:tc>
        <w:tc>
          <w:tcPr>
            <w:tcW w:w="627" w:type="pct"/>
            <w:gridSpan w:val="4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0 min.</w:t>
            </w:r>
          </w:p>
        </w:tc>
        <w:tc>
          <w:tcPr>
            <w:tcW w:w="497" w:type="pct"/>
            <w:gridSpan w:val="6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0 min.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10 min.</w:t>
            </w:r>
          </w:p>
        </w:tc>
        <w:tc>
          <w:tcPr>
            <w:tcW w:w="424" w:type="pct"/>
            <w:gridSpan w:val="3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16C1" w:rsidRPr="007216C1" w:rsidTr="007216C1">
        <w:trPr>
          <w:trHeight w:val="488"/>
        </w:trPr>
        <w:tc>
          <w:tcPr>
            <w:tcW w:w="7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1x TBST </w:t>
            </w:r>
            <w:proofErr w:type="spellStart"/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washing</w:t>
            </w:r>
            <w:proofErr w:type="spellEnd"/>
          </w:p>
          <w:p w:rsidR="007216C1" w:rsidRDefault="001D5988" w:rsidP="001D59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7216C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[min.]</w:t>
            </w:r>
          </w:p>
          <w:p w:rsidR="001D5988" w:rsidRPr="007216C1" w:rsidRDefault="001D5988" w:rsidP="007216C1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89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5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" w:type="pct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" w:type="pct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4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5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" w:type="pct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2" w:type="pct"/>
            <w:gridSpan w:val="2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3" w:type="pct"/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" w:type="pct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" w:type="pct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16C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1D5988" w:rsidRPr="007216C1" w:rsidRDefault="001D5988" w:rsidP="001D5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B7F4F" w:rsidRDefault="007216C1" w:rsidP="007216C1">
      <w:pPr>
        <w:jc w:val="center"/>
      </w:pPr>
    </w:p>
    <w:sectPr w:rsidR="005B7F4F" w:rsidSect="002966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16C1" w:rsidRDefault="007216C1" w:rsidP="007216C1">
      <w:pPr>
        <w:spacing w:after="0" w:line="240" w:lineRule="auto"/>
      </w:pPr>
      <w:r>
        <w:separator/>
      </w:r>
    </w:p>
  </w:endnote>
  <w:endnote w:type="continuationSeparator" w:id="0">
    <w:p w:rsidR="007216C1" w:rsidRDefault="007216C1" w:rsidP="00721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16C1" w:rsidRDefault="007216C1" w:rsidP="007216C1">
      <w:pPr>
        <w:spacing w:after="0" w:line="240" w:lineRule="auto"/>
      </w:pPr>
      <w:r>
        <w:separator/>
      </w:r>
    </w:p>
  </w:footnote>
  <w:footnote w:type="continuationSeparator" w:id="0">
    <w:p w:rsidR="007216C1" w:rsidRDefault="007216C1" w:rsidP="00721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615"/>
    <w:rsid w:val="00026903"/>
    <w:rsid w:val="00026E1E"/>
    <w:rsid w:val="000C663B"/>
    <w:rsid w:val="00107BB3"/>
    <w:rsid w:val="001D5988"/>
    <w:rsid w:val="001D7CDD"/>
    <w:rsid w:val="001D7DED"/>
    <w:rsid w:val="0021316E"/>
    <w:rsid w:val="002353E9"/>
    <w:rsid w:val="002505F8"/>
    <w:rsid w:val="00296615"/>
    <w:rsid w:val="002D0375"/>
    <w:rsid w:val="00354E78"/>
    <w:rsid w:val="00382014"/>
    <w:rsid w:val="004714EF"/>
    <w:rsid w:val="00474330"/>
    <w:rsid w:val="004C56BD"/>
    <w:rsid w:val="004C7079"/>
    <w:rsid w:val="004D77F9"/>
    <w:rsid w:val="00575FAE"/>
    <w:rsid w:val="00585C20"/>
    <w:rsid w:val="005E39A4"/>
    <w:rsid w:val="005F4B15"/>
    <w:rsid w:val="007216C1"/>
    <w:rsid w:val="00733FA0"/>
    <w:rsid w:val="0077225D"/>
    <w:rsid w:val="007A7AF7"/>
    <w:rsid w:val="007B4A57"/>
    <w:rsid w:val="007C777A"/>
    <w:rsid w:val="007E7DFB"/>
    <w:rsid w:val="007F342F"/>
    <w:rsid w:val="008B7E98"/>
    <w:rsid w:val="008F270B"/>
    <w:rsid w:val="009221D5"/>
    <w:rsid w:val="009379D3"/>
    <w:rsid w:val="00975633"/>
    <w:rsid w:val="009D05C7"/>
    <w:rsid w:val="00A0529A"/>
    <w:rsid w:val="00A83E6D"/>
    <w:rsid w:val="00AB2DCA"/>
    <w:rsid w:val="00B64324"/>
    <w:rsid w:val="00BB5539"/>
    <w:rsid w:val="00BC1686"/>
    <w:rsid w:val="00BC63F3"/>
    <w:rsid w:val="00BE5DD4"/>
    <w:rsid w:val="00C25C86"/>
    <w:rsid w:val="00C368F1"/>
    <w:rsid w:val="00C55DF7"/>
    <w:rsid w:val="00CB0C97"/>
    <w:rsid w:val="00D97FB2"/>
    <w:rsid w:val="00E059F0"/>
    <w:rsid w:val="00E13E34"/>
    <w:rsid w:val="00E613C8"/>
    <w:rsid w:val="00E71F21"/>
    <w:rsid w:val="00EF4AA0"/>
    <w:rsid w:val="00F04D6D"/>
    <w:rsid w:val="00F77711"/>
    <w:rsid w:val="00FB4FA2"/>
    <w:rsid w:val="00FF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C03B4"/>
  <w15:docId w15:val="{A07243EF-58ED-48A1-88AD-D5E3AB2E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6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C86"/>
    <w:rPr>
      <w:rFonts w:ascii="Segoe UI" w:hAnsi="Segoe UI" w:cs="Segoe UI"/>
      <w:sz w:val="18"/>
      <w:szCs w:val="18"/>
    </w:rPr>
  </w:style>
  <w:style w:type="character" w:customStyle="1" w:styleId="highwire-cite-metadata-doi">
    <w:name w:val="highwire-cite-metadata-doi"/>
    <w:basedOn w:val="Absatz-Standardschriftart"/>
    <w:rsid w:val="00F77711"/>
  </w:style>
  <w:style w:type="paragraph" w:styleId="Kopfzeile">
    <w:name w:val="header"/>
    <w:basedOn w:val="Standard"/>
    <w:link w:val="KopfzeileZchn"/>
    <w:uiPriority w:val="99"/>
    <w:unhideWhenUsed/>
    <w:rsid w:val="00721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16C1"/>
  </w:style>
  <w:style w:type="paragraph" w:styleId="Fuzeile">
    <w:name w:val="footer"/>
    <w:basedOn w:val="Standard"/>
    <w:link w:val="FuzeileZchn"/>
    <w:uiPriority w:val="99"/>
    <w:unhideWhenUsed/>
    <w:rsid w:val="007216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1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007A06-7D74-408E-B9D7-9041BA2D9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Marwitz</dc:creator>
  <cp:lastModifiedBy>bschneider</cp:lastModifiedBy>
  <cp:revision>2</cp:revision>
  <dcterms:created xsi:type="dcterms:W3CDTF">2025-02-07T09:10:00Z</dcterms:created>
  <dcterms:modified xsi:type="dcterms:W3CDTF">2025-02-07T09:10:00Z</dcterms:modified>
</cp:coreProperties>
</file>